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10915" w14:textId="4DD756E9" w:rsidR="00A748F2" w:rsidRPr="00F766D0" w:rsidRDefault="00A748F2" w:rsidP="00A748F2">
      <w:pPr>
        <w:widowControl/>
        <w:jc w:val="left"/>
        <w:rPr>
          <w:rFonts w:ascii="Times New Roman" w:hAnsi="Times New Roman" w:cs="Times New Roman"/>
        </w:rPr>
      </w:pPr>
    </w:p>
    <w:p w14:paraId="6FEC64B8" w14:textId="46C4FDC8" w:rsidR="00A748F2" w:rsidRPr="00F766D0" w:rsidRDefault="00A748F2" w:rsidP="00FF7141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293B01">
        <w:rPr>
          <w:rFonts w:ascii="Times New Roman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2</w:t>
      </w:r>
      <w:r w:rsidRPr="00F766D0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Comparison of nucleotide composition of Barbastelle bats distributed in China</w:t>
      </w:r>
    </w:p>
    <w:tbl>
      <w:tblPr>
        <w:tblW w:w="554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2046"/>
        <w:gridCol w:w="587"/>
        <w:gridCol w:w="579"/>
        <w:gridCol w:w="587"/>
        <w:gridCol w:w="570"/>
        <w:gridCol w:w="772"/>
        <w:gridCol w:w="763"/>
        <w:gridCol w:w="808"/>
        <w:gridCol w:w="800"/>
      </w:tblGrid>
      <w:tr w:rsidR="00A748F2" w:rsidRPr="008144DC" w14:paraId="38D57D77" w14:textId="77777777" w:rsidTr="00E8518B">
        <w:trPr>
          <w:trHeight w:val="285"/>
          <w:jc w:val="center"/>
        </w:trPr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D716" w14:textId="77777777" w:rsidR="00A748F2" w:rsidRPr="008144DC" w:rsidRDefault="00A748F2" w:rsidP="00EA217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44B9" w14:textId="77777777" w:rsidR="00A748F2" w:rsidRPr="008144DC" w:rsidRDefault="00A748F2" w:rsidP="00EA2175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765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 (%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379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 (%)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F20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 (%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82B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(%)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5D7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+C (%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F7C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+T (%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3FD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-Skew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F2B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-Skew</w:t>
            </w:r>
          </w:p>
        </w:tc>
      </w:tr>
      <w:tr w:rsidR="00A748F2" w:rsidRPr="008144DC" w14:paraId="6C026B2A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3B202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togenome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6959" w14:textId="3CFD512D" w:rsidR="00A748F2" w:rsidRPr="008144DC" w:rsidRDefault="00A748F2" w:rsidP="008144D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 w:rsid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599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9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E30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9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4FF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4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C16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8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2E65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8A3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2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62A7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19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987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28 </w:t>
            </w:r>
          </w:p>
        </w:tc>
      </w:tr>
      <w:tr w:rsidR="00A748F2" w:rsidRPr="008144DC" w14:paraId="2DB19152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33D62B36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122044C" w14:textId="0F0E08D4" w:rsidR="00A748F2" w:rsidRPr="008144DC" w:rsidRDefault="00A748F2" w:rsidP="008144D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 w:rsid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10BCBD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C972CF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EA6408D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B073C42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F9FA46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A735AA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66AE62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0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E0C6CAA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19 </w:t>
            </w:r>
          </w:p>
        </w:tc>
      </w:tr>
      <w:tr w:rsidR="00A748F2" w:rsidRPr="008144DC" w14:paraId="6EF5CD7B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1020CF48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5CAC641" w14:textId="0971AFD7" w:rsidR="00A748F2" w:rsidRPr="008144DC" w:rsidRDefault="00A748F2" w:rsidP="008144D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 w:rsid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247319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4604480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C30A1BC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0B9B52F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F68D113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3298944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83B47E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2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6B027DB" w14:textId="77777777" w:rsidR="00A748F2" w:rsidRPr="008144DC" w:rsidRDefault="00A748F2" w:rsidP="00EA21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28 </w:t>
            </w:r>
          </w:p>
        </w:tc>
      </w:tr>
      <w:tr w:rsidR="00E8518B" w:rsidRPr="008144DC" w14:paraId="1A4F41D1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66D8C81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Gs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581F80C" w14:textId="27592924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615B35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98DAEF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B7D8FC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B015D3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E611ED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EE898C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3A34D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3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00992B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51 </w:t>
            </w:r>
          </w:p>
        </w:tc>
      </w:tr>
      <w:tr w:rsidR="00E8518B" w:rsidRPr="008144DC" w14:paraId="1CEE97B5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6D9CAAA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E4B4CDE" w14:textId="746D6A00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9D09AB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2CC55E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408E06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394B22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A83052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F6A004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099DD3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1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9C95C8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37 </w:t>
            </w:r>
          </w:p>
        </w:tc>
      </w:tr>
      <w:tr w:rsidR="00E8518B" w:rsidRPr="008144DC" w14:paraId="405096AD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083EC23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AAE5C93" w14:textId="1FB66794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E22590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6BD60E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A3AE96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1185DA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ECD653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8B207B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0DECB8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4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E33B26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51 </w:t>
            </w:r>
          </w:p>
        </w:tc>
      </w:tr>
      <w:tr w:rsidR="00E8518B" w:rsidRPr="008144DC" w14:paraId="6EC7C781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6EB1429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Gs--1st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154693C" w14:textId="1171A9C5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E55D64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E0A0D1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A577D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0F31B0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96147B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40925B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DF830C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5746EB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82 </w:t>
            </w:r>
          </w:p>
        </w:tc>
      </w:tr>
      <w:tr w:rsidR="00E8518B" w:rsidRPr="008144DC" w14:paraId="18B9883D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013D911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31F397CA" w14:textId="734DA19A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912ECF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61970C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9081E2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77A20F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34FE9F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BD080B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E7360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5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910E8A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82 </w:t>
            </w:r>
          </w:p>
        </w:tc>
      </w:tr>
      <w:tr w:rsidR="00E8518B" w:rsidRPr="008144DC" w14:paraId="47F30281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20AC498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C8D90D2" w14:textId="471BE5F7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DF9746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5F42C8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5DE47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413128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ABBC38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049DCA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CA1CF4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6989E0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83 </w:t>
            </w:r>
          </w:p>
        </w:tc>
      </w:tr>
      <w:tr w:rsidR="00E8518B" w:rsidRPr="008144DC" w14:paraId="3A4C50B0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50B3DCC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Gs--2st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F2A07A1" w14:textId="2B75E3AB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A73619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77396E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86FF1F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9A3058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E17A94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CC5696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C6943C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5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D59D4F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358 </w:t>
            </w:r>
          </w:p>
        </w:tc>
      </w:tr>
      <w:tr w:rsidR="00E8518B" w:rsidRPr="008144DC" w14:paraId="4B23F4F6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1CC04FE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8C6DE5D" w14:textId="321FCC5C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04D502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5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108D51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AE4976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E91D49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B94795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A00076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E29ADF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5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00501D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355 </w:t>
            </w:r>
          </w:p>
        </w:tc>
      </w:tr>
      <w:tr w:rsidR="00E8518B" w:rsidRPr="008144DC" w14:paraId="3B29D819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3D795E2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41CECE1" w14:textId="70D6DB84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4B86C3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21CA38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FBAE75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04A826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57A5D7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25FD40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156D74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6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B8EAA5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362 </w:t>
            </w:r>
          </w:p>
        </w:tc>
      </w:tr>
      <w:tr w:rsidR="00E8518B" w:rsidRPr="008144DC" w14:paraId="32DF6D54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4F5400A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Gs--3st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4AA3B78" w14:textId="718DC561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1B84FE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6DDF43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BEE845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85918A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D13F7A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21120A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61E961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E70A7B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38 </w:t>
            </w:r>
          </w:p>
        </w:tc>
      </w:tr>
      <w:tr w:rsidR="00E8518B" w:rsidRPr="008144DC" w14:paraId="1501CB35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4071F26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E6E214D" w14:textId="591B2873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20081C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87FA46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D2FFF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0B1E2C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355831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2922BC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CA6036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5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7DE44C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10 </w:t>
            </w:r>
          </w:p>
        </w:tc>
      </w:tr>
      <w:tr w:rsidR="00E8518B" w:rsidRPr="008144DC" w14:paraId="10CA4D2E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00DD713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A4D3754" w14:textId="4A5A81EB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505E0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933B63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FE231F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3A4F18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9D3C06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B893E3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253F5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3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EFCBC2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42 </w:t>
            </w:r>
          </w:p>
        </w:tc>
      </w:tr>
      <w:tr w:rsidR="00E8518B" w:rsidRPr="008144DC" w14:paraId="1C9BEAE4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3BFF959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71B487A" w14:textId="11154282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CB8631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8BF0D8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475C9A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5C609E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9777F0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851C0C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5E89A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CD4D92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</w:tr>
      <w:tr w:rsidR="00E8518B" w:rsidRPr="008144DC" w14:paraId="30F058C3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248EDD0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7C167B3" w14:textId="17E8FE1D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1B40CE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360C43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253CC2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3CB655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CFB491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F2EED4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651063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D696FB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</w:tr>
      <w:tr w:rsidR="00E8518B" w:rsidRPr="008144DC" w14:paraId="7F4547D2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0F8A060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3D164EE7" w14:textId="46DA67F7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BDDC04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525F46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C1EDFE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77F6BE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E5AE9A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0C2DE7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EDCA46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19B562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27 </w:t>
            </w:r>
          </w:p>
        </w:tc>
      </w:tr>
      <w:tr w:rsidR="00E8518B" w:rsidRPr="008144DC" w14:paraId="58A79200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1FE136D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RNA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E014074" w14:textId="1A352A7E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112690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A53DE9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E8E8D9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DB7C3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838AB5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111D0F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8B767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84BA28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66 </w:t>
            </w:r>
          </w:p>
        </w:tc>
      </w:tr>
      <w:tr w:rsidR="00E8518B" w:rsidRPr="008144DC" w14:paraId="2EFE7273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2F98EC3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18AB724C" w14:textId="4FF77DB7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44C7F7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5C1BD8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4900B8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5180C9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6A709B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12B9E2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5FD3C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44C524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41 </w:t>
            </w:r>
          </w:p>
        </w:tc>
      </w:tr>
      <w:tr w:rsidR="00E8518B" w:rsidRPr="008144DC" w14:paraId="7CA6D169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72795FD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355ED8E8" w14:textId="35C17995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2B4047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F1B137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CC6300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A2CF25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95A4BE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81F85C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C5C3CF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2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99BE4D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60 </w:t>
            </w:r>
          </w:p>
        </w:tc>
      </w:tr>
      <w:tr w:rsidR="00E8518B" w:rsidRPr="008144DC" w14:paraId="5C7F1C8D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26BCAA0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S rRNA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ED36BD7" w14:textId="0331C6C5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FDCF1C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33E42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C4F1C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57B526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7160D3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405ED3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6A48F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27D505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64 </w:t>
            </w:r>
          </w:p>
        </w:tc>
      </w:tr>
      <w:tr w:rsidR="00E8518B" w:rsidRPr="008144DC" w14:paraId="2F6B13CA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1377380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FAC0541" w14:textId="366601F8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55283B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9944CB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950C42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A81EFA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5D47BB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39AFA5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82B3C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0386AE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54 </w:t>
            </w:r>
          </w:p>
        </w:tc>
      </w:tr>
      <w:tr w:rsidR="00E8518B" w:rsidRPr="008144DC" w14:paraId="63014AD5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39E2F25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278CCA6" w14:textId="2A3D3E0B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F4FE79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774DCF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94E618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F00316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57574C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60D96B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5C9D2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606193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58 </w:t>
            </w:r>
          </w:p>
        </w:tc>
      </w:tr>
      <w:tr w:rsidR="00E8518B" w:rsidRPr="008144DC" w14:paraId="1284824F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43A0CC1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S rRNA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AC22164" w14:textId="38663415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487B20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1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4C6637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9E244F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87C79E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A5D08A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E21CD0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1C26D2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4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AE1C66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67 </w:t>
            </w:r>
          </w:p>
        </w:tc>
      </w:tr>
      <w:tr w:rsidR="00E8518B" w:rsidRPr="008144DC" w14:paraId="58956BC4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0087C8F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435BBBD" w14:textId="582087A0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C70463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A42511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D2CF60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0E675B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43F59F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D6AC95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4BC124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E164D0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35 </w:t>
            </w:r>
          </w:p>
        </w:tc>
      </w:tr>
      <w:tr w:rsidR="00E8518B" w:rsidRPr="008144DC" w14:paraId="284D9AA5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77542BD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73220D86" w14:textId="619747AC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C6DBFC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963C12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2F629D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8AF34A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483E2E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2A58C6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407C08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872D47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59 </w:t>
            </w:r>
          </w:p>
        </w:tc>
      </w:tr>
      <w:tr w:rsidR="00E8518B" w:rsidRPr="008144DC" w14:paraId="1672476B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4432755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loop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5ECD97A6" w14:textId="7C359F45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03FA8D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53D7C1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2CEC12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0D572A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79C36F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EF4F0A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5C1118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0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ACB5B1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67 </w:t>
            </w:r>
          </w:p>
        </w:tc>
      </w:tr>
      <w:tr w:rsidR="00E8518B" w:rsidRPr="008144DC" w14:paraId="4C8FF4B2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392A810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2EA5BDDE" w14:textId="253DEEBB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771C7F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4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310174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B5AF25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B10AA4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96082F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68D012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A72946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9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8B32B4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16 </w:t>
            </w:r>
          </w:p>
        </w:tc>
      </w:tr>
      <w:tr w:rsidR="00E8518B" w:rsidRPr="008144DC" w14:paraId="5F459EDD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49AB297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6622A58" w14:textId="10CCD19E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EFF5EB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0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5E0754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F0021D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31F61B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5F57CAF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5BD042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F54A64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6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D7AE8E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34 </w:t>
            </w:r>
          </w:p>
        </w:tc>
      </w:tr>
      <w:tr w:rsidR="00E8518B" w:rsidRPr="008144DC" w14:paraId="76BE9E1B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0CEC5FE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loop-ETAS Domai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328C031" w14:textId="327D8AA9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D62016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3DB971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A4037A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CA4DE6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BF43D1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3D7FC3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FF281B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3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56675B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99 </w:t>
            </w:r>
          </w:p>
        </w:tc>
      </w:tr>
      <w:tr w:rsidR="00E8518B" w:rsidRPr="008144DC" w14:paraId="6F70892F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09C46DA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FAFF656" w14:textId="6CD05A0F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C8A2A7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B8B0BC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0501CF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C73649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1E6547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C44074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D79CF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3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2AD5A5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10 </w:t>
            </w:r>
          </w:p>
        </w:tc>
      </w:tr>
      <w:tr w:rsidR="00E8518B" w:rsidRPr="008144DC" w14:paraId="5123A766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4B4BC36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34939BC9" w14:textId="1B1B051B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DCC3A4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2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EE54C0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DA1866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8ADCE3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ECC379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B7D9D7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D0F5AD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5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11BC36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91 </w:t>
            </w:r>
          </w:p>
        </w:tc>
      </w:tr>
      <w:tr w:rsidR="00E8518B" w:rsidRPr="008144DC" w14:paraId="0E525827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5FD9C66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loop -Contral Domai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09D28CC" w14:textId="629A3040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832E99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6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438D4C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4868C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BE79B5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F40242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AB82FE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11B5A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4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D72F5F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13 </w:t>
            </w:r>
          </w:p>
        </w:tc>
      </w:tr>
      <w:tr w:rsidR="00E8518B" w:rsidRPr="008144DC" w14:paraId="3242BF78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080C80BA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62B307A8" w14:textId="59AAA7F0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93998B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1A37DE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8225C0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930CF68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9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091B8F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17118E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AD4E22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7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3F3FD2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14 </w:t>
            </w:r>
          </w:p>
        </w:tc>
      </w:tr>
      <w:tr w:rsidR="00E8518B" w:rsidRPr="008144DC" w14:paraId="4824AD73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hideMark/>
          </w:tcPr>
          <w:p w14:paraId="45B82853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4EFC7CD" w14:textId="38F26063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DD0E08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7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142B22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6BA29F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EE986E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FE859E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FCCD53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01BAB7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8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08CE47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28 </w:t>
            </w:r>
          </w:p>
        </w:tc>
      </w:tr>
      <w:tr w:rsidR="00E8518B" w:rsidRPr="008144DC" w14:paraId="746A9F6B" w14:textId="77777777" w:rsidTr="00E8518B">
        <w:trPr>
          <w:trHeight w:val="285"/>
          <w:jc w:val="center"/>
        </w:trPr>
        <w:tc>
          <w:tcPr>
            <w:tcW w:w="923" w:type="pct"/>
            <w:vMerge w:val="restart"/>
            <w:shd w:val="clear" w:color="auto" w:fill="auto"/>
            <w:noWrap/>
            <w:hideMark/>
          </w:tcPr>
          <w:p w14:paraId="421EEBE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loop -CSB Domain</w:t>
            </w: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374D79BA" w14:textId="565F0626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beij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X22052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243A8DE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8B20D6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1B8666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A3D7CA5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3E3B01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E8312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3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6B1D51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9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F47E6B6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46 </w:t>
            </w:r>
          </w:p>
        </w:tc>
      </w:tr>
      <w:tr w:rsidR="00E8518B" w:rsidRPr="008144DC" w14:paraId="54C88ED7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vAlign w:val="bottom"/>
            <w:hideMark/>
          </w:tcPr>
          <w:p w14:paraId="3972BAC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0173C474" w14:textId="25F7C4CF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darjelingensi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HEB24051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144420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3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2A6B12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E6447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FDC436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0134BB2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F4BADC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5558089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1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C30BCD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24 </w:t>
            </w:r>
          </w:p>
        </w:tc>
      </w:tr>
      <w:tr w:rsidR="00E8518B" w:rsidRPr="008144DC" w14:paraId="2DCB048E" w14:textId="77777777" w:rsidTr="00E8518B">
        <w:trPr>
          <w:trHeight w:val="285"/>
          <w:jc w:val="center"/>
        </w:trPr>
        <w:tc>
          <w:tcPr>
            <w:tcW w:w="923" w:type="pct"/>
            <w:vMerge/>
            <w:shd w:val="clear" w:color="auto" w:fill="auto"/>
            <w:noWrap/>
            <w:vAlign w:val="bottom"/>
            <w:hideMark/>
          </w:tcPr>
          <w:p w14:paraId="2D1CC40B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1" w:type="pct"/>
            <w:shd w:val="clear" w:color="auto" w:fill="auto"/>
            <w:noWrap/>
            <w:vAlign w:val="center"/>
            <w:hideMark/>
          </w:tcPr>
          <w:p w14:paraId="4399B017" w14:textId="73B71F6A" w:rsidR="00E8518B" w:rsidRPr="008144DC" w:rsidRDefault="00E8518B" w:rsidP="00E8518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. capsic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PP963575)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A0530E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4310F5D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92744B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28409D4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E79F2B1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76040A0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9C092C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1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718CF07" w14:textId="77777777" w:rsidR="00E8518B" w:rsidRPr="008144DC" w:rsidRDefault="00E8518B" w:rsidP="00E8518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41 </w:t>
            </w:r>
          </w:p>
        </w:tc>
      </w:tr>
    </w:tbl>
    <w:p w14:paraId="607A7A39" w14:textId="77777777" w:rsidR="00A748F2" w:rsidRDefault="00A748F2" w:rsidP="00A748F2">
      <w:pPr>
        <w:autoSpaceDE w:val="0"/>
        <w:autoSpaceDN w:val="0"/>
        <w:adjustRightInd w:val="0"/>
        <w:ind w:firstLineChars="100" w:firstLine="210"/>
        <w:jc w:val="left"/>
        <w:rPr>
          <w:rFonts w:ascii="Times New Roman" w:eastAsiaTheme="majorEastAsia" w:hAnsi="Times New Roman" w:cs="Times New Roman"/>
          <w:szCs w:val="21"/>
        </w:rPr>
      </w:pPr>
    </w:p>
    <w:p w14:paraId="50C7613A" w14:textId="2BFA4E00" w:rsidR="00A748F2" w:rsidRDefault="00A748F2" w:rsidP="001C6297">
      <w:pPr>
        <w:widowControl/>
        <w:jc w:val="left"/>
      </w:pPr>
    </w:p>
    <w:sectPr w:rsidR="00A748F2" w:rsidSect="001C6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D1D34" w14:textId="77777777" w:rsidR="004852F1" w:rsidRDefault="004852F1" w:rsidP="00A748F2">
      <w:r>
        <w:separator/>
      </w:r>
    </w:p>
  </w:endnote>
  <w:endnote w:type="continuationSeparator" w:id="0">
    <w:p w14:paraId="7511837C" w14:textId="77777777" w:rsidR="004852F1" w:rsidRDefault="004852F1" w:rsidP="00A74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98AEA" w14:textId="77777777" w:rsidR="004852F1" w:rsidRDefault="004852F1" w:rsidP="00A748F2">
      <w:r>
        <w:separator/>
      </w:r>
    </w:p>
  </w:footnote>
  <w:footnote w:type="continuationSeparator" w:id="0">
    <w:p w14:paraId="32D1A0DC" w14:textId="77777777" w:rsidR="004852F1" w:rsidRDefault="004852F1" w:rsidP="00A74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BB7A6B"/>
    <w:multiLevelType w:val="hybridMultilevel"/>
    <w:tmpl w:val="EDFEECB6"/>
    <w:lvl w:ilvl="0" w:tplc="F62A3A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07A"/>
    <w:rsid w:val="0007734D"/>
    <w:rsid w:val="000952C2"/>
    <w:rsid w:val="001A6B04"/>
    <w:rsid w:val="001C6297"/>
    <w:rsid w:val="001D33A7"/>
    <w:rsid w:val="00293B01"/>
    <w:rsid w:val="003756CC"/>
    <w:rsid w:val="004852F1"/>
    <w:rsid w:val="00486D0E"/>
    <w:rsid w:val="00497DEC"/>
    <w:rsid w:val="00501424"/>
    <w:rsid w:val="005827DF"/>
    <w:rsid w:val="00626F41"/>
    <w:rsid w:val="00666649"/>
    <w:rsid w:val="0079207A"/>
    <w:rsid w:val="007B6F0E"/>
    <w:rsid w:val="007D18FF"/>
    <w:rsid w:val="007E24BD"/>
    <w:rsid w:val="007F5555"/>
    <w:rsid w:val="008144DC"/>
    <w:rsid w:val="00A748F2"/>
    <w:rsid w:val="00AD78E4"/>
    <w:rsid w:val="00B65A6A"/>
    <w:rsid w:val="00BE10BA"/>
    <w:rsid w:val="00DC550F"/>
    <w:rsid w:val="00E8518B"/>
    <w:rsid w:val="00F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BD481"/>
  <w15:chartTrackingRefBased/>
  <w15:docId w15:val="{6D28856B-7908-4783-93E3-D1715C7C1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8F2"/>
    <w:rPr>
      <w:sz w:val="18"/>
      <w:szCs w:val="18"/>
    </w:rPr>
  </w:style>
  <w:style w:type="character" w:styleId="a7">
    <w:name w:val="Strong"/>
    <w:basedOn w:val="a0"/>
    <w:uiPriority w:val="22"/>
    <w:qFormat/>
    <w:rsid w:val="00A748F2"/>
    <w:rPr>
      <w:b/>
      <w:bCs/>
    </w:rPr>
  </w:style>
  <w:style w:type="paragraph" w:styleId="a8">
    <w:name w:val="List Paragraph"/>
    <w:basedOn w:val="a"/>
    <w:uiPriority w:val="34"/>
    <w:qFormat/>
    <w:rsid w:val="00A748F2"/>
    <w:pPr>
      <w:ind w:firstLineChars="200" w:firstLine="420"/>
    </w:pPr>
    <w:rPr>
      <w:rFonts w:ascii="Calibri" w:eastAsia="宋体" w:hAnsi="Calibri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A748F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48F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748F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48F2"/>
    <w:rPr>
      <w:rFonts w:ascii="Calibri" w:hAnsi="Calibri" w:cs="Calibri"/>
      <w:noProof/>
      <w:sz w:val="20"/>
    </w:rPr>
  </w:style>
  <w:style w:type="paragraph" w:styleId="a9">
    <w:name w:val="Normal (Web)"/>
    <w:basedOn w:val="a"/>
    <w:uiPriority w:val="99"/>
    <w:semiHidden/>
    <w:unhideWhenUsed/>
    <w:rsid w:val="00A748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0DA87-4CE7-4762-9742-ED458A63A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SUS</cp:lastModifiedBy>
  <cp:revision>15</cp:revision>
  <dcterms:created xsi:type="dcterms:W3CDTF">2025-10-05T07:35:00Z</dcterms:created>
  <dcterms:modified xsi:type="dcterms:W3CDTF">2026-01-08T04:53:00Z</dcterms:modified>
</cp:coreProperties>
</file>